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13A47" w14:textId="77777777" w:rsidR="00FC1979" w:rsidRDefault="00FC1979" w:rsidP="008E419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2" w:rightFromText="142" w:vertAnchor="text" w:horzAnchor="page" w:tblpX="115" w:tblpY="609"/>
        <w:tblW w:w="11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2787"/>
        <w:gridCol w:w="2788"/>
        <w:gridCol w:w="2788"/>
        <w:gridCol w:w="1259"/>
      </w:tblGrid>
      <w:tr w:rsidR="00FC1979" w:rsidRPr="00C65D0F" w14:paraId="792B6007" w14:textId="77777777" w:rsidTr="00FC1979">
        <w:trPr>
          <w:trHeight w:val="16"/>
        </w:trPr>
        <w:tc>
          <w:tcPr>
            <w:tcW w:w="183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7C209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2787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BC469" w14:textId="77777777" w:rsidR="00FC1979" w:rsidRPr="00C65D0F" w:rsidRDefault="00FC1979" w:rsidP="00FC19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Control</w:t>
            </w:r>
          </w:p>
          <w:p w14:paraId="2ECAD4A0" w14:textId="77777777" w:rsidR="00FC1979" w:rsidRPr="00C65D0F" w:rsidRDefault="00FC1979" w:rsidP="00FC19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BC7EE" w14:textId="77777777" w:rsidR="00FC1979" w:rsidRPr="00C65D0F" w:rsidRDefault="00FC1979" w:rsidP="00FC19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Eosinophilic </w:t>
            </w:r>
            <w:proofErr w:type="spellStart"/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CRSwNP</w:t>
            </w:r>
            <w:proofErr w:type="spellEnd"/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788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1CC15" w14:textId="77777777" w:rsidR="00FC1979" w:rsidRPr="00C65D0F" w:rsidRDefault="00FC1979" w:rsidP="00FC19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Non-</w:t>
            </w:r>
            <w:proofErr w:type="gramStart"/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 xml:space="preserve">eosinophilic  </w:t>
            </w:r>
            <w:proofErr w:type="spellStart"/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CRSwNP</w:t>
            </w:r>
            <w:proofErr w:type="spellEnd"/>
            <w:proofErr w:type="gramEnd"/>
          </w:p>
        </w:tc>
        <w:tc>
          <w:tcPr>
            <w:tcW w:w="1259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EF435" w14:textId="1A35AB2E" w:rsidR="00FC1979" w:rsidRPr="00C65D0F" w:rsidRDefault="00FC1979" w:rsidP="00FC197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P-value</w:t>
            </w:r>
          </w:p>
        </w:tc>
      </w:tr>
      <w:tr w:rsidR="00FC1979" w:rsidRPr="00C65D0F" w14:paraId="06225A11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FF763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25AC5" w14:textId="2E8EBD1B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 w:rsidR="00844B26"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10E2F" w14:textId="2174DDC5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</w:t>
            </w:r>
            <w:r w:rsidR="00844B26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9FA03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26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9363C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FC1979" w:rsidRPr="00C65D0F" w14:paraId="5BEC0C86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5EF7A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10918" w14:textId="17D1DAC5" w:rsidR="00FC1979" w:rsidRPr="00C65D0F" w:rsidRDefault="00844B26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3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17.50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6953E" w14:textId="75121214" w:rsidR="00FC1979" w:rsidRPr="00C65D0F" w:rsidRDefault="00844B26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8.77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2.28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835DA" w14:textId="77777777" w:rsidR="00FC1979" w:rsidRPr="00C65D0F" w:rsidRDefault="00FC1979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2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6CD3B" w14:textId="0424529E" w:rsidR="00FC1979" w:rsidRPr="00C65D0F" w:rsidRDefault="00C526AF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0.327</w:t>
            </w:r>
          </w:p>
        </w:tc>
      </w:tr>
      <w:tr w:rsidR="00FC1979" w:rsidRPr="00C65D0F" w14:paraId="676C0BC3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96473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M:F</w:t>
            </w:r>
            <w:proofErr w:type="gramEnd"/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F353E" w14:textId="1172E7EF" w:rsidR="00FC1979" w:rsidRPr="00C65D0F" w:rsidRDefault="00844B26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:7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A5E79" w14:textId="66FDFE7A" w:rsidR="00FC1979" w:rsidRPr="00C65D0F" w:rsidRDefault="00C526AF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5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: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6FE5A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:7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8BDF4" w14:textId="2F4FC7FB" w:rsidR="00FC1979" w:rsidRPr="00C65D0F" w:rsidRDefault="00C526AF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0.255</w:t>
            </w:r>
          </w:p>
        </w:tc>
      </w:tr>
      <w:tr w:rsidR="00FC1979" w:rsidRPr="00C65D0F" w14:paraId="32C28F59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C14AD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LM score </w:t>
            </w:r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20CB5" w14:textId="5DC5BAE6" w:rsidR="00FC1979" w:rsidRPr="00C65D0F" w:rsidRDefault="00FC1979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44B26"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44B26"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E701E" w14:textId="7E18FB56" w:rsidR="00FC1979" w:rsidRPr="00C65D0F" w:rsidRDefault="00FC1979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44B26"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="00844B26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53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00C1D" w14:textId="77777777" w:rsidR="00FC1979" w:rsidRPr="00C65D0F" w:rsidRDefault="00FC1979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4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D6683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</w:tr>
      <w:tr w:rsidR="00FC1979" w:rsidRPr="00C65D0F" w14:paraId="3A092031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2286A" w14:textId="0069538A" w:rsidR="00FC1979" w:rsidRPr="00C65D0F" w:rsidRDefault="00265B82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B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ood eosinophil (%)</w:t>
            </w:r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5579B" w14:textId="274A4C9C" w:rsidR="00FC1979" w:rsidRPr="00C65D0F" w:rsidRDefault="00265B82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5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E9AC4" w14:textId="7B8D6232" w:rsidR="00FC1979" w:rsidRPr="00C65D0F" w:rsidRDefault="00265B82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.16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61</w:t>
            </w:r>
            <w:r w:rsidR="00FC1979"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439A8" w14:textId="7148F057" w:rsidR="00FC1979" w:rsidRPr="00C65D0F" w:rsidRDefault="00265B82" w:rsidP="00FC19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±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49D73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</w:tr>
      <w:tr w:rsidR="00FC1979" w:rsidRPr="00C65D0F" w14:paraId="28613FEC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4C25C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Asthma</w:t>
            </w:r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0ECA3" w14:textId="7E00DDC5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/1</w:t>
            </w:r>
            <w:r w:rsidR="00C526AF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2D8F3" w14:textId="4EA64AFC" w:rsidR="00FC1979" w:rsidRPr="00C65D0F" w:rsidRDefault="00C526AF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1</w:t>
            </w:r>
            <w:r w:rsidR="00FC1979"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/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98A71" w14:textId="77777777" w:rsidR="00FC1979" w:rsidRPr="00C65D0F" w:rsidRDefault="00FC1979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/26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0D251" w14:textId="04548D99" w:rsidR="00FC1979" w:rsidRPr="00C65D0F" w:rsidRDefault="00C526AF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0.042</w:t>
            </w:r>
          </w:p>
        </w:tc>
      </w:tr>
      <w:tr w:rsidR="009F725D" w:rsidRPr="00C65D0F" w14:paraId="6210F28F" w14:textId="77777777" w:rsidTr="00FC1979">
        <w:trPr>
          <w:trHeight w:val="1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E7D00" w14:textId="401B287E" w:rsidR="009F725D" w:rsidRPr="00C65D0F" w:rsidRDefault="009F725D" w:rsidP="00FC19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S</w:t>
            </w:r>
            <w:r w:rsidRPr="00C65D0F">
              <w:rPr>
                <w:rFonts w:ascii="Times New Roman" w:eastAsia="맑은 고딕" w:hAnsi="Times New Roman" w:cs="Times New Roman"/>
                <w:color w:val="000000" w:themeColor="dark1"/>
                <w:kern w:val="24"/>
                <w:sz w:val="24"/>
                <w:szCs w:val="24"/>
              </w:rPr>
              <w:t>moking (%)</w:t>
            </w:r>
          </w:p>
        </w:tc>
        <w:tc>
          <w:tcPr>
            <w:tcW w:w="27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E30A1" w14:textId="130E6053" w:rsidR="009F725D" w:rsidRPr="00C65D0F" w:rsidRDefault="009F725D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C8334" w14:textId="07327219" w:rsidR="009F725D" w:rsidRPr="00C65D0F" w:rsidRDefault="009F725D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27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23F41" w14:textId="246F0000" w:rsidR="009F725D" w:rsidRPr="00C65D0F" w:rsidRDefault="009F725D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C65D0F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</w:t>
            </w:r>
            <w:r w:rsidRPr="00C65D0F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16087" w14:textId="3B0F30FE" w:rsidR="009F725D" w:rsidRPr="00C65D0F" w:rsidRDefault="009F725D" w:rsidP="00FC19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  <w:r w:rsidRPr="00C65D0F">
              <w:rPr>
                <w:rFonts w:ascii="Times New Roman" w:hAnsi="Times New Roman" w:cs="Times New Roman" w:hint="eastAsia"/>
                <w:color w:val="111111"/>
                <w:sz w:val="24"/>
                <w:szCs w:val="24"/>
                <w:shd w:val="clear" w:color="auto" w:fill="FFFFFF"/>
              </w:rPr>
              <w:t>0</w:t>
            </w:r>
            <w:r w:rsidRPr="00C65D0F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.187</w:t>
            </w:r>
          </w:p>
        </w:tc>
      </w:tr>
    </w:tbl>
    <w:p w14:paraId="696D0297" w14:textId="78373388" w:rsidR="008E4190" w:rsidRPr="00C65D0F" w:rsidRDefault="001931DB" w:rsidP="008E419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5D0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8E4190" w:rsidRPr="00C65D0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E4190" w:rsidRPr="00C65D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tient characteristics of cohort </w:t>
      </w:r>
      <w:r w:rsidR="00FC1979" w:rsidRPr="00C65D0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DD42570" w14:textId="77777777" w:rsidR="001931DB" w:rsidRPr="00C65D0F" w:rsidRDefault="00FC1979" w:rsidP="001931D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65D0F">
        <w:rPr>
          <w:rFonts w:ascii="Times New Roman" w:hAnsi="Times New Roman" w:cs="Times New Roman" w:hint="eastAsia"/>
          <w:sz w:val="24"/>
          <w:szCs w:val="24"/>
        </w:rPr>
        <w:t>A</w:t>
      </w:r>
      <w:r w:rsidRPr="00C65D0F">
        <w:rPr>
          <w:rFonts w:ascii="Times New Roman" w:hAnsi="Times New Roman" w:cs="Times New Roman"/>
          <w:sz w:val="24"/>
          <w:szCs w:val="24"/>
        </w:rPr>
        <w:t xml:space="preserve">bbreviations. </w:t>
      </w:r>
      <w:proofErr w:type="spellStart"/>
      <w:proofErr w:type="gramStart"/>
      <w:r w:rsidRPr="00C65D0F">
        <w:rPr>
          <w:rFonts w:ascii="Times New Roman" w:eastAsia="맑은 고딕" w:hAnsi="Times New Roman" w:cs="Times New Roman"/>
          <w:kern w:val="24"/>
          <w:sz w:val="24"/>
          <w:szCs w:val="24"/>
        </w:rPr>
        <w:t>CRSwNP</w:t>
      </w:r>
      <w:proofErr w:type="spellEnd"/>
      <w:r w:rsidRPr="00C65D0F">
        <w:rPr>
          <w:rFonts w:ascii="Times New Roman" w:eastAsia="맑은 고딕" w:hAnsi="Times New Roman" w:cs="Times New Roman"/>
          <w:kern w:val="24"/>
          <w:sz w:val="24"/>
          <w:szCs w:val="24"/>
        </w:rPr>
        <w:t xml:space="preserve"> :</w:t>
      </w:r>
      <w:proofErr w:type="gramEnd"/>
      <w:r w:rsidRPr="00C65D0F">
        <w:rPr>
          <w:rFonts w:ascii="Times New Roman" w:eastAsia="맑은 고딕" w:hAnsi="Times New Roman" w:cs="Times New Roman"/>
          <w:kern w:val="24"/>
          <w:sz w:val="24"/>
          <w:szCs w:val="24"/>
        </w:rPr>
        <w:t xml:space="preserve"> Chronic rhinosinusitis with nasal polyp.</w:t>
      </w:r>
      <w:r w:rsidRPr="00C65D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65D0F">
        <w:rPr>
          <w:rFonts w:ascii="Times New Roman" w:hAnsi="Times New Roman" w:cs="Times New Roman"/>
          <w:sz w:val="24"/>
          <w:szCs w:val="24"/>
        </w:rPr>
        <w:t>LM :</w:t>
      </w:r>
      <w:proofErr w:type="gramEnd"/>
      <w:r w:rsidRPr="00C65D0F">
        <w:rPr>
          <w:rFonts w:ascii="Times New Roman" w:hAnsi="Times New Roman" w:cs="Times New Roman"/>
          <w:sz w:val="24"/>
          <w:szCs w:val="24"/>
        </w:rPr>
        <w:t xml:space="preserve"> Lund Mackay, JESREC : The Japanese Epidemiology Survey of Refractory Eosinophilic Chronic </w:t>
      </w:r>
      <w:proofErr w:type="spellStart"/>
      <w:r w:rsidRPr="00C65D0F">
        <w:rPr>
          <w:rFonts w:ascii="Times New Roman" w:hAnsi="Times New Roman" w:cs="Times New Roman"/>
          <w:sz w:val="24"/>
          <w:szCs w:val="24"/>
        </w:rPr>
        <w:t>Rhinosinusitus</w:t>
      </w:r>
      <w:proofErr w:type="spellEnd"/>
      <w:r w:rsidRPr="00C65D0F">
        <w:rPr>
          <w:rFonts w:ascii="Times New Roman" w:hAnsi="Times New Roman" w:cs="Times New Roman"/>
          <w:sz w:val="24"/>
          <w:szCs w:val="24"/>
        </w:rPr>
        <w:t xml:space="preserve"> Study (JESREC). Results for continuous variables are </w:t>
      </w:r>
      <w:proofErr w:type="spellStart"/>
      <w:r w:rsidRPr="00C65D0F">
        <w:rPr>
          <w:rFonts w:ascii="Times New Roman" w:hAnsi="Times New Roman" w:cs="Times New Roman"/>
          <w:sz w:val="24"/>
          <w:szCs w:val="24"/>
        </w:rPr>
        <w:t>presente</w:t>
      </w:r>
      <w:proofErr w:type="spellEnd"/>
      <w:r w:rsidRPr="00C65D0F">
        <w:rPr>
          <w:rFonts w:ascii="Times New Roman" w:hAnsi="Times New Roman" w:cs="Times New Roman"/>
          <w:sz w:val="24"/>
          <w:szCs w:val="24"/>
        </w:rPr>
        <w:t xml:space="preserve"> d as mean with standard deviation.</w:t>
      </w:r>
      <w:r w:rsidRPr="00C65D0F">
        <w:rPr>
          <w:rFonts w:ascii="Times New Roman" w:eastAsia="맑은 고딕" w:hAnsi="Times New Roman" w:cs="Times New Roman"/>
          <w:color w:val="000000" w:themeColor="dark1"/>
          <w:kern w:val="24"/>
          <w:sz w:val="24"/>
          <w:szCs w:val="24"/>
        </w:rPr>
        <w:t xml:space="preserve"> </w:t>
      </w:r>
      <w:r w:rsidR="001931DB" w:rsidRPr="00C65D0F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="001931DB" w:rsidRPr="00C65D0F">
        <w:rPr>
          <w:rFonts w:ascii="Times New Roman" w:hAnsi="Times New Roman" w:cs="Times New Roman"/>
          <w:sz w:val="24"/>
          <w:szCs w:val="24"/>
        </w:rPr>
        <w:t xml:space="preserve"> P value &lt; 0.05 for eosinophilic vs non-eosinophilic polyp by K</w:t>
      </w:r>
      <w:r w:rsidR="001931DB" w:rsidRPr="00C65D0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ruskal-Wallis test with Dunn multiple comparison</w:t>
      </w:r>
    </w:p>
    <w:p w14:paraId="40A93DD4" w14:textId="6EAD08BC" w:rsidR="00FC1979" w:rsidRPr="00C65D0F" w:rsidRDefault="00FC1979" w:rsidP="00FC197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FC1979" w:rsidRPr="00C65D0F" w:rsidSect="00FC19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EF60259" w14:textId="77777777" w:rsidR="00FC1979" w:rsidRPr="00C65D0F" w:rsidRDefault="00FC197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4326E199" w14:textId="7FA5F121" w:rsidR="00BE748E" w:rsidRPr="00C65D0F" w:rsidRDefault="001931DB" w:rsidP="004061F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C65D0F">
        <w:rPr>
          <w:rFonts w:ascii="Times New Roman" w:hAnsi="Times New Roman" w:cs="Times New Roman"/>
          <w:b/>
          <w:sz w:val="24"/>
        </w:rPr>
        <w:t xml:space="preserve">S2 </w:t>
      </w:r>
      <w:proofErr w:type="gramStart"/>
      <w:r w:rsidRPr="00C65D0F">
        <w:rPr>
          <w:rFonts w:ascii="Times New Roman" w:hAnsi="Times New Roman" w:cs="Times New Roman"/>
          <w:b/>
          <w:sz w:val="24"/>
        </w:rPr>
        <w:t xml:space="preserve">Table </w:t>
      </w:r>
      <w:r w:rsidR="00BE748E" w:rsidRPr="00C65D0F">
        <w:rPr>
          <w:rFonts w:ascii="Times New Roman" w:hAnsi="Times New Roman" w:cs="Times New Roman"/>
          <w:b/>
          <w:sz w:val="24"/>
        </w:rPr>
        <w:t>.</w:t>
      </w:r>
      <w:proofErr w:type="gramEnd"/>
      <w:r w:rsidR="00BE748E" w:rsidRPr="00C65D0F">
        <w:rPr>
          <w:rFonts w:ascii="Times New Roman" w:hAnsi="Times New Roman" w:cs="Times New Roman"/>
          <w:b/>
          <w:sz w:val="24"/>
        </w:rPr>
        <w:t xml:space="preserve"> </w:t>
      </w:r>
      <w:r w:rsidR="00BE748E" w:rsidRPr="00C65D0F">
        <w:rPr>
          <w:rFonts w:ascii="Times New Roman" w:hAnsi="Times New Roman" w:cs="Times New Roman"/>
          <w:sz w:val="24"/>
          <w:szCs w:val="24"/>
        </w:rPr>
        <w:t xml:space="preserve">Comparison of immunological characteristics of eosinophilic and non-eosinophilic </w:t>
      </w:r>
      <w:proofErr w:type="spellStart"/>
      <w:r w:rsidR="00B148AF" w:rsidRPr="00C65D0F">
        <w:rPr>
          <w:rFonts w:ascii="Times New Roman" w:hAnsi="Times New Roman" w:cs="Times New Roman"/>
          <w:sz w:val="24"/>
          <w:szCs w:val="24"/>
        </w:rPr>
        <w:t>CRSwNP</w:t>
      </w:r>
      <w:proofErr w:type="spellEnd"/>
      <w:r w:rsidR="00BE748E" w:rsidRPr="00C65D0F">
        <w:rPr>
          <w:rFonts w:ascii="Times New Roman" w:hAnsi="Times New Roman" w:cs="Times New Roman"/>
          <w:sz w:val="24"/>
          <w:szCs w:val="24"/>
        </w:rPr>
        <w:t xml:space="preserve">. Values are presented as median with interquartile range (IQR). </w:t>
      </w:r>
      <w:proofErr w:type="spellStart"/>
      <w:proofErr w:type="gramStart"/>
      <w:r w:rsidR="00B148AF" w:rsidRPr="00C65D0F">
        <w:rPr>
          <w:rFonts w:ascii="Times New Roman" w:hAnsi="Times New Roman" w:cs="Times New Roman"/>
          <w:sz w:val="24"/>
          <w:szCs w:val="24"/>
        </w:rPr>
        <w:t>CRSwNP</w:t>
      </w:r>
      <w:proofErr w:type="spellEnd"/>
      <w:r w:rsidR="00B148AF" w:rsidRPr="00C65D0F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="00B148AF" w:rsidRPr="00C65D0F">
        <w:rPr>
          <w:rFonts w:ascii="Times New Roman" w:hAnsi="Times New Roman" w:cs="Times New Roman"/>
          <w:sz w:val="24"/>
          <w:szCs w:val="24"/>
        </w:rPr>
        <w:t xml:space="preserve"> Chronic rhinosinusitis with nasal polyp, </w:t>
      </w:r>
      <w:r w:rsidR="00BE748E" w:rsidRPr="00C65D0F">
        <w:rPr>
          <w:rFonts w:ascii="Times New Roman" w:hAnsi="Times New Roman" w:cs="Times New Roman"/>
          <w:sz w:val="24"/>
          <w:szCs w:val="24"/>
        </w:rPr>
        <w:t xml:space="preserve">A1AT: Alpha 1 antitrypsin, TGF: </w:t>
      </w:r>
      <w:r w:rsidR="00BE748E" w:rsidRPr="00C65D0F">
        <w:rPr>
          <w:rStyle w:val="a8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Transforming growth factor,</w:t>
      </w:r>
      <w:r w:rsidR="00BE748E" w:rsidRPr="00C65D0F">
        <w:rPr>
          <w:rFonts w:ascii="Times New Roman" w:hAnsi="Times New Roman" w:cs="Times New Roman"/>
          <w:sz w:val="24"/>
          <w:szCs w:val="24"/>
        </w:rPr>
        <w:t xml:space="preserve"> MPO: myeloperoxidase, MIP: macrophage inflammatory protein, IFN: interferon, IL: interleukin, TNF: tumor necrosis factor, HNE: human neutrophil elastase.</w:t>
      </w:r>
      <w:r w:rsidR="00BE748E" w:rsidRPr="00C65D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*</w:t>
      </w:r>
      <w:r w:rsidR="00BE748E" w:rsidRPr="00C65D0F">
        <w:rPr>
          <w:rFonts w:ascii="Times New Roman" w:hAnsi="Times New Roman" w:cs="Times New Roman"/>
          <w:sz w:val="24"/>
          <w:szCs w:val="24"/>
        </w:rPr>
        <w:t xml:space="preserve"> P value &lt; 0.05 for eosinophilic vs non-eosinophilic polyp by K</w:t>
      </w:r>
      <w:r w:rsidR="00BE748E" w:rsidRPr="00C65D0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ruskal-Wallis test with Dunn multiple comparison</w:t>
      </w:r>
    </w:p>
    <w:tbl>
      <w:tblPr>
        <w:tblpPr w:leftFromText="142" w:rightFromText="142" w:vertAnchor="page" w:horzAnchor="margin" w:tblpXSpec="center" w:tblpY="4550"/>
        <w:tblW w:w="10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8"/>
        <w:gridCol w:w="2476"/>
        <w:gridCol w:w="2476"/>
        <w:gridCol w:w="2476"/>
        <w:gridCol w:w="914"/>
      </w:tblGrid>
      <w:tr w:rsidR="004061F2" w:rsidRPr="00C65D0F" w14:paraId="5E6577A8" w14:textId="77777777" w:rsidTr="004061F2">
        <w:trPr>
          <w:trHeight w:val="793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061DD" w14:textId="77777777" w:rsidR="004061F2" w:rsidRPr="00C65D0F" w:rsidRDefault="004061F2" w:rsidP="004061F2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742D6" w14:textId="77777777" w:rsidR="004061F2" w:rsidRPr="00C65D0F" w:rsidRDefault="004061F2" w:rsidP="004061F2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BE6A1" w14:textId="77777777" w:rsidR="004061F2" w:rsidRPr="00C65D0F" w:rsidRDefault="004061F2" w:rsidP="004061F2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osinophilic </w:t>
            </w: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SwNP</w:t>
            </w:r>
            <w:proofErr w:type="spellEnd"/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B94FE" w14:textId="77777777" w:rsidR="004061F2" w:rsidRPr="00C65D0F" w:rsidRDefault="004061F2" w:rsidP="004061F2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eosinophilic </w:t>
            </w:r>
          </w:p>
          <w:p w14:paraId="7B3F9A54" w14:textId="77777777" w:rsidR="004061F2" w:rsidRPr="00C65D0F" w:rsidRDefault="004061F2" w:rsidP="004061F2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SwNP</w:t>
            </w:r>
            <w:proofErr w:type="spellEnd"/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08259" w14:textId="77777777" w:rsidR="004061F2" w:rsidRPr="00C65D0F" w:rsidRDefault="004061F2" w:rsidP="004061F2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D1B7B" w:rsidRPr="00C65D0F" w14:paraId="7F03FC6F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5460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A1AT (ng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DD9BD" w14:textId="41420994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792(12.005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71308" w14:textId="1ADCB39B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916(5.003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1FEFD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2.801 (9.858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FE4A8" w14:textId="2C029B8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0D1B7B" w:rsidRPr="00C65D0F" w14:paraId="10786BD5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34BF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TGF-b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0C5822" w14:textId="7A58A83D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80.712(185.965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9DD489" w14:textId="55926B12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6.744(45.133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F70DA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56.333 (46.525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91005" w14:textId="7B2A8EDC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0D1B7B" w:rsidRPr="00C65D0F" w14:paraId="59A83E89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7FF3" w14:textId="71374E63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MPO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B2889C" w14:textId="440EED9A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550.833(38573.89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FA1EA" w14:textId="7DE2ECBB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72.324(11833.931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34E4D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2851.735 (80305.920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F8D9B" w14:textId="607DA03B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0D1B7B" w:rsidRPr="00C65D0F" w14:paraId="47E112D6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F5B2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22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A58508" w14:textId="3B0CB933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.995 (7.038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ED55CD" w14:textId="7229AF05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567 (6.531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187C4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567 (3.570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2526D" w14:textId="0D90CA21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0D1B7B" w:rsidRPr="00C65D0F" w14:paraId="4F20D88B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8385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MIP1b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6E4EBF" w14:textId="442C3652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91.565 (68.393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FCF87" w14:textId="6F2CCA04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90.321 (60.374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9353B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06.902 (57.331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BBAF9" w14:textId="51298E2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0D1B7B" w:rsidRPr="00C65D0F" w14:paraId="7432CC61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3EEA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FN-r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1A5880" w14:textId="244F00AD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314 (3.059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C1D089" w14:textId="05D9C531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.351 (3.67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9EDC9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3.523 (7.360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43CF2" w14:textId="0FFF6ECF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0D1B7B" w:rsidRPr="00C65D0F" w14:paraId="1205F212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957B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b*(</w:t>
            </w: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8E6D6A" w14:textId="0EF9178E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001(0.431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0884A1" w14:textId="2959EA0B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001(0.338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4D78C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2.600 (6.162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E0580" w14:textId="2CF0D676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D1B7B" w:rsidRPr="00C65D0F" w14:paraId="15EEA4B7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4459A" w14:textId="5BC09A15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12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8EED1A" w14:textId="67523188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118(0.00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2AD537" w14:textId="78293341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118(0.00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25F7F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18 (1.778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64DAB" w14:textId="3C3819F0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7</w:t>
            </w:r>
          </w:p>
        </w:tc>
      </w:tr>
      <w:tr w:rsidR="000D1B7B" w:rsidRPr="00C65D0F" w14:paraId="5C236C24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C33D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33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1BF54B" w14:textId="47D0DF1B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260.871 (768.614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9E1B15" w14:textId="330BE4E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743.841 (786.615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1D07E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995.034 (865.853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83FC7" w14:textId="145ECB92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</w:tr>
      <w:tr w:rsidR="000D1B7B" w:rsidRPr="00C65D0F" w14:paraId="7D671A6E" w14:textId="77777777" w:rsidTr="00CE3B2B">
        <w:trPr>
          <w:trHeight w:val="476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8796B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5*(</w:t>
            </w: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56DDA1" w14:textId="2646838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310(0.00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814892" w14:textId="29DFD524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210(12.837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9F623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306 (0.393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4622D" w14:textId="0A8CC2C1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D1B7B" w:rsidRPr="00C65D0F" w14:paraId="37D9258B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DF61A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*(</w:t>
            </w: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87454C" w14:textId="7E004CF0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258(1.897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7A4634" w14:textId="186866E1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622(4.804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431AD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8.914 (25.981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28C31" w14:textId="199A5C05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0D1B7B" w:rsidRPr="00C65D0F" w14:paraId="202A0E89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14FF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8*(</w:t>
            </w: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6C49C3" w14:textId="47767212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34.912 (18.872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56907D" w14:textId="26030152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50.048 (114.109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1CC4D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201.809 (397.316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764FD" w14:textId="24A09599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D1B7B" w:rsidRPr="00C65D0F" w14:paraId="37030713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6255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*(</w:t>
            </w:r>
            <w:proofErr w:type="spellStart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51213" w14:textId="4A7A0A98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655 (0.817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232969" w14:textId="34C34621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709 (0.800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8780F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.213 (1.066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2CC44" w14:textId="3EA5CC79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0D1B7B" w:rsidRPr="00C65D0F" w14:paraId="769E7AF2" w14:textId="77777777" w:rsidTr="00CE3B2B">
        <w:trPr>
          <w:trHeight w:val="501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2A7D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HNE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F1B4EE" w14:textId="64309119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8762.298 (15155.938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B6FF27" w14:textId="363B4EEA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5468.316 (2004.485)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75C34" w14:textId="77777777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5400.444 (4046.714)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8F2FB" w14:textId="57C2FDF3" w:rsidR="000D1B7B" w:rsidRPr="00C65D0F" w:rsidRDefault="000D1B7B" w:rsidP="000D1B7B">
            <w:pPr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</w:tbl>
    <w:p w14:paraId="4A6D4739" w14:textId="5D843DFE" w:rsidR="00560E60" w:rsidRPr="00C65D0F" w:rsidRDefault="004061F2" w:rsidP="0019231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65D0F">
        <w:rPr>
          <w:rFonts w:ascii="Times New Roman" w:hAnsi="Times New Roman" w:cs="Times New Roman"/>
          <w:sz w:val="24"/>
          <w:szCs w:val="24"/>
        </w:rPr>
        <w:t xml:space="preserve"> </w:t>
      </w:r>
      <w:r w:rsidR="00BE748E" w:rsidRPr="00C65D0F">
        <w:rPr>
          <w:rFonts w:ascii="Times New Roman" w:hAnsi="Times New Roman" w:cs="Times New Roman"/>
          <w:sz w:val="24"/>
          <w:szCs w:val="24"/>
        </w:rPr>
        <w:br w:type="page"/>
      </w:r>
      <w:r w:rsidR="00CD1E36" w:rsidRPr="00C65D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</w:t>
      </w:r>
      <w:r w:rsidR="00560E60" w:rsidRPr="00C65D0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60E60" w:rsidRPr="00C65D0F">
        <w:rPr>
          <w:rFonts w:ascii="Times New Roman" w:hAnsi="Times New Roman" w:cs="Times New Roman"/>
          <w:sz w:val="24"/>
          <w:szCs w:val="24"/>
        </w:rPr>
        <w:t>Comparison of immunological characteristics of eosinophilic polyps with age under 35 years (E-Y) and over 35 years (E-O) in cohort 1</w:t>
      </w:r>
      <w:r w:rsidR="00B94FB8" w:rsidRPr="00C65D0F">
        <w:rPr>
          <w:rFonts w:ascii="Times New Roman" w:hAnsi="Times New Roman" w:cs="Times New Roman"/>
          <w:sz w:val="24"/>
          <w:szCs w:val="24"/>
        </w:rPr>
        <w:t xml:space="preserve">. </w:t>
      </w:r>
      <w:r w:rsidR="00B94FB8" w:rsidRPr="00C65D0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Kruskal-Wallis test followed by post hoc analysis with Dunn multiple comparison showed no significant difference in cytokine levels between E-O and E-Y.</w:t>
      </w: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7"/>
        <w:gridCol w:w="1978"/>
        <w:gridCol w:w="1978"/>
        <w:gridCol w:w="1978"/>
        <w:gridCol w:w="1978"/>
      </w:tblGrid>
      <w:tr w:rsidR="004752B2" w:rsidRPr="00C65D0F" w14:paraId="4276EC42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2370A" w14:textId="77777777" w:rsidR="00560E60" w:rsidRPr="00C65D0F" w:rsidRDefault="00560E60" w:rsidP="004752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65299" w14:textId="18BD3688" w:rsidR="00560E60" w:rsidRPr="00C65D0F" w:rsidRDefault="00560E60" w:rsidP="004752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B9ADD" w14:textId="41A958B7" w:rsidR="00560E60" w:rsidRPr="00C65D0F" w:rsidRDefault="00560E60" w:rsidP="004752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Y</w:t>
            </w:r>
            <w:r w:rsidRPr="00C65D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0DD9C" w14:textId="5FFE810A" w:rsidR="00560E60" w:rsidRPr="00C65D0F" w:rsidRDefault="00560E60" w:rsidP="004752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E-O 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294E5" w14:textId="0785C5DA" w:rsidR="00560E60" w:rsidRPr="00C65D0F" w:rsidRDefault="00560E60" w:rsidP="004752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  <w:r w:rsidR="00B94FB8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7A671E" w:rsidRPr="00C65D0F" w14:paraId="10D4DA22" w14:textId="77777777" w:rsidTr="00C17D87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7C5C" w14:textId="54F16173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A1AT (ng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01551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  <w:p w14:paraId="6279D433" w14:textId="60757CC2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2.005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36529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  <w:p w14:paraId="76CE8F40" w14:textId="337E7B0D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27.828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C33A1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  <w:p w14:paraId="6D5A8B93" w14:textId="328C9BA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4.385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97406" w14:textId="0BECE6A0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7A671E" w:rsidRPr="00C65D0F" w14:paraId="45CA2837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F68F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TGF-b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5394" w14:textId="2EE2B15F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80.712</w:t>
            </w:r>
          </w:p>
          <w:p w14:paraId="15BFAC3C" w14:textId="1ADB5E1E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85.965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E5BF1" w14:textId="49BB4E5F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34.941</w:t>
            </w:r>
          </w:p>
          <w:p w14:paraId="753F3CEE" w14:textId="67287DC8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7.226-52.656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4DD05" w14:textId="31BA699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56</w:t>
            </w:r>
          </w:p>
          <w:p w14:paraId="16116D13" w14:textId="1706BE0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4.722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23A0F" w14:textId="441EC9B3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7A671E" w:rsidRPr="00C65D0F" w14:paraId="6D230607" w14:textId="77777777" w:rsidTr="00C17D87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ACDB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MPO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793EE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770.833</w:t>
            </w:r>
          </w:p>
          <w:p w14:paraId="78753675" w14:textId="3B9578C9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38573.890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2AB33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.940</w:t>
            </w:r>
          </w:p>
          <w:p w14:paraId="43B70BBB" w14:textId="0502F44C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925.504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2FE54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556.867</w:t>
            </w:r>
          </w:p>
          <w:p w14:paraId="6049EE0E" w14:textId="2D4EA815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0056.683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E8939" w14:textId="06CDA490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7A671E" w:rsidRPr="00C65D0F" w14:paraId="2AA05DE9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2ED4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22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9721" w14:textId="7F9E11DA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.995</w:t>
            </w:r>
          </w:p>
          <w:p w14:paraId="093077A0" w14:textId="2B59482C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7.038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8113D" w14:textId="6E1FD985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  <w:p w14:paraId="2369EB4D" w14:textId="6ED9A83D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860ED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  <w:p w14:paraId="3174A8F6" w14:textId="7357E22A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2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2C3DA" w14:textId="106280B3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7A671E" w:rsidRPr="00C65D0F" w14:paraId="21F71910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73B5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MIP1b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367A" w14:textId="56E8B0EF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91.565</w:t>
            </w:r>
          </w:p>
          <w:p w14:paraId="4E46CC35" w14:textId="7EDC89FA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68.393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42E59" w14:textId="37D8B723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54</w:t>
            </w:r>
          </w:p>
          <w:p w14:paraId="0D14E4D9" w14:textId="495A2C59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4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268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90980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02</w:t>
            </w:r>
          </w:p>
          <w:p w14:paraId="759C1944" w14:textId="41AE241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46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24E00" w14:textId="6CE2CCC6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7A671E" w:rsidRPr="00C65D0F" w14:paraId="0A788D60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4419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FN-r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C5F9F" w14:textId="0FF68C4A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  <w:p w14:paraId="7006246B" w14:textId="1C84CD80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3.059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5B640" w14:textId="0070ACCE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  <w:p w14:paraId="36B0214F" w14:textId="5552C1E8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9B0FE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5</w:t>
            </w:r>
          </w:p>
          <w:p w14:paraId="1DFA9C4F" w14:textId="5646630D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04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B368D" w14:textId="6F27F05C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7A671E" w:rsidRPr="00C65D0F" w14:paraId="72A1E2B6" w14:textId="77777777" w:rsidTr="00C17D87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60A9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1b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5DC3D" w14:textId="77777777" w:rsidR="00277C4D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678D037E" w14:textId="75671E6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431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1F2B6" w14:textId="77777777" w:rsidR="00277C4D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27CBD948" w14:textId="4BDED80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285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C9CF0" w14:textId="77777777" w:rsidR="00277C4D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525B7732" w14:textId="2E99011E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431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8A36A" w14:textId="3C44CEB5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7A671E" w:rsidRPr="00C65D0F" w14:paraId="109D5985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4BB7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12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53AE" w14:textId="63CF5872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  <w:p w14:paraId="12FC7F07" w14:textId="62C7BF0D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B943C" w14:textId="2481097F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  <w:p w14:paraId="7BA1F752" w14:textId="2F0BFAA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D1338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  <w:p w14:paraId="0F9A0572" w14:textId="0FAA5B10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F953F" w14:textId="386FE3BE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7A671E" w:rsidRPr="00C65D0F" w14:paraId="01DF8486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4FE8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-33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6A43" w14:textId="05561F30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260.871</w:t>
            </w:r>
          </w:p>
          <w:p w14:paraId="26973CAB" w14:textId="69BEE83D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768.614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48A50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.840</w:t>
            </w:r>
          </w:p>
          <w:p w14:paraId="12FF3E3F" w14:textId="6E4F0D52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39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.289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ED509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.392</w:t>
            </w:r>
          </w:p>
          <w:p w14:paraId="6503AD5C" w14:textId="43B9B5F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.363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E7E48" w14:textId="6411C65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7A671E" w:rsidRPr="00C65D0F" w14:paraId="4D747713" w14:textId="77777777" w:rsidTr="00C17D87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BF86" w14:textId="0D7117E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5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42CBE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  <w:p w14:paraId="4D1F7663" w14:textId="2743BFDC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4AEC1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  <w:p w14:paraId="4B0D845D" w14:textId="1FD55C5A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8.455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A3C4E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  <w:p w14:paraId="609BB9CD" w14:textId="00F0F596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3.911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3DB64" w14:textId="3B3C3BD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7A671E" w:rsidRPr="00C65D0F" w14:paraId="0A1A3E5D" w14:textId="77777777" w:rsidTr="00C17D87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F563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6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555A7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258(</w:t>
            </w:r>
          </w:p>
          <w:p w14:paraId="5ABA9681" w14:textId="24D1EF48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1.897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4D87C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5</w:t>
            </w:r>
          </w:p>
          <w:p w14:paraId="432CADE7" w14:textId="7F1B324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461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CA7B8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6</w:t>
            </w:r>
          </w:p>
          <w:p w14:paraId="241844FF" w14:textId="3160F67B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678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BA874" w14:textId="1A2EAB08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8</w:t>
            </w:r>
          </w:p>
        </w:tc>
      </w:tr>
      <w:tr w:rsidR="007A671E" w:rsidRPr="00C65D0F" w14:paraId="3438BA11" w14:textId="77777777" w:rsidTr="004752B2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72F8E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IL-8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658E8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34.912</w:t>
            </w:r>
          </w:p>
          <w:p w14:paraId="79483625" w14:textId="199DB3CB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8.872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B71C2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946</w:t>
            </w:r>
          </w:p>
          <w:p w14:paraId="6252284B" w14:textId="3159918F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1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.34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B5F93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04</w:t>
            </w:r>
          </w:p>
          <w:p w14:paraId="04E0B305" w14:textId="09EAE24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638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07E44" w14:textId="1B3743D9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8</w:t>
            </w:r>
          </w:p>
        </w:tc>
      </w:tr>
      <w:tr w:rsidR="007A671E" w:rsidRPr="00C65D0F" w14:paraId="520277AF" w14:textId="77777777" w:rsidTr="00C17D87">
        <w:trPr>
          <w:trHeight w:val="1213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6DCF6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TNF-a (</w:t>
            </w:r>
            <w:proofErr w:type="spellStart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F7D20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655</w:t>
            </w:r>
          </w:p>
          <w:p w14:paraId="5C97D1CF" w14:textId="3D227280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817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11AEA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8</w:t>
            </w:r>
          </w:p>
          <w:p w14:paraId="4758E98F" w14:textId="520741B8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38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7A1A3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731</w:t>
            </w:r>
          </w:p>
          <w:p w14:paraId="3904FA5A" w14:textId="37F64C3D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839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51BA6" w14:textId="5B205F4E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7A671E" w:rsidRPr="00C65D0F" w14:paraId="73D698DE" w14:textId="77777777" w:rsidTr="004752B2">
        <w:trPr>
          <w:trHeight w:val="1214"/>
          <w:jc w:val="center"/>
        </w:trPr>
        <w:tc>
          <w:tcPr>
            <w:tcW w:w="1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6603F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HNE (ng/ml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41E96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8762.298</w:t>
            </w:r>
          </w:p>
          <w:p w14:paraId="46972B66" w14:textId="34C032A8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15155.938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2428D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0.564</w:t>
            </w:r>
          </w:p>
          <w:p w14:paraId="3068D214" w14:textId="20109D9E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2.812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8.316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E283F" w14:textId="77777777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9.359</w:t>
            </w:r>
          </w:p>
          <w:p w14:paraId="405023EE" w14:textId="2DCB07CA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2.158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F330E" w14:textId="6EECBC24" w:rsidR="007A671E" w:rsidRPr="00C65D0F" w:rsidRDefault="007A671E" w:rsidP="007A671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</w:tbl>
    <w:p w14:paraId="69A5CCE2" w14:textId="47786899" w:rsidR="009E2300" w:rsidRPr="00C65D0F" w:rsidRDefault="00560E6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2466279"/>
      <w:r w:rsidRPr="00C65D0F">
        <w:rPr>
          <w:rFonts w:ascii="Times New Roman" w:hAnsi="Times New Roman" w:cs="Times New Roman"/>
          <w:sz w:val="24"/>
          <w:szCs w:val="24"/>
        </w:rPr>
        <w:t xml:space="preserve">Values are presented as median with </w:t>
      </w:r>
      <w:r w:rsidRPr="00C65D0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interquartile range (</w:t>
      </w:r>
      <w:r w:rsidRPr="00C65D0F">
        <w:rPr>
          <w:rFonts w:ascii="Times New Roman" w:hAnsi="Times New Roman" w:cs="Times New Roman"/>
          <w:sz w:val="24"/>
          <w:szCs w:val="24"/>
        </w:rPr>
        <w:t>IQR</w:t>
      </w:r>
      <w:bookmarkEnd w:id="0"/>
      <w:r w:rsidRPr="00C65D0F">
        <w:rPr>
          <w:rFonts w:ascii="Times New Roman" w:hAnsi="Times New Roman" w:cs="Times New Roman"/>
          <w:sz w:val="24"/>
          <w:szCs w:val="24"/>
        </w:rPr>
        <w:t>)</w:t>
      </w:r>
      <w:r w:rsidR="00CD1E36" w:rsidRPr="00C65D0F">
        <w:rPr>
          <w:rFonts w:ascii="Times New Roman" w:hAnsi="Times New Roman" w:cs="Times New Roman"/>
          <w:sz w:val="24"/>
          <w:szCs w:val="24"/>
        </w:rPr>
        <w:t xml:space="preserve"> or range</w:t>
      </w:r>
      <w:r w:rsidRPr="00C65D0F">
        <w:rPr>
          <w:rFonts w:ascii="Times New Roman" w:hAnsi="Times New Roman" w:cs="Times New Roman"/>
          <w:sz w:val="24"/>
          <w:szCs w:val="24"/>
        </w:rPr>
        <w:t xml:space="preserve">. A1AT: Alpha 1 antitrypsin, TGF: </w:t>
      </w:r>
      <w:r w:rsidRPr="00C65D0F">
        <w:rPr>
          <w:rStyle w:val="a8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Transforming growth factor,</w:t>
      </w:r>
      <w:r w:rsidRPr="00C65D0F">
        <w:rPr>
          <w:rFonts w:ascii="Times New Roman" w:hAnsi="Times New Roman" w:cs="Times New Roman"/>
          <w:sz w:val="24"/>
          <w:szCs w:val="24"/>
        </w:rPr>
        <w:t xml:space="preserve"> MPO: myeloperoxidase, MIP: macrophage inflammatory protein, IFN: interferon, IL: interleukin, TNF: tumor necrosis factor, HNE: human neutrophil elastase.</w:t>
      </w:r>
      <w:r w:rsidR="00B94FB8" w:rsidRPr="00C65D0F">
        <w:rPr>
          <w:rFonts w:ascii="Times New Roman" w:hAnsi="Times New Roman" w:cs="Times New Roman"/>
          <w:sz w:val="24"/>
          <w:szCs w:val="24"/>
        </w:rPr>
        <w:t xml:space="preserve"> * </w:t>
      </w:r>
      <w:proofErr w:type="gramStart"/>
      <w:r w:rsidR="00B94FB8" w:rsidRPr="00C65D0F">
        <w:rPr>
          <w:rFonts w:ascii="Times New Roman" w:hAnsi="Times New Roman" w:cs="Times New Roman"/>
          <w:sz w:val="24"/>
          <w:szCs w:val="24"/>
        </w:rPr>
        <w:t>by</w:t>
      </w:r>
      <w:proofErr w:type="gramEnd"/>
      <w:r w:rsidR="00B94FB8" w:rsidRPr="00C65D0F">
        <w:rPr>
          <w:rFonts w:ascii="Times New Roman" w:hAnsi="Times New Roman" w:cs="Times New Roman"/>
          <w:sz w:val="24"/>
          <w:szCs w:val="24"/>
        </w:rPr>
        <w:t xml:space="preserve"> </w:t>
      </w:r>
      <w:r w:rsidR="00B94FB8" w:rsidRPr="00C65D0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Kruskal-Wallis test</w:t>
      </w:r>
      <w:r w:rsidR="004752B2" w:rsidRPr="00C65D0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 None of the cytokines were significantly different between E-Y and E-O after Dunn’s post hoc analysis.</w:t>
      </w:r>
    </w:p>
    <w:p w14:paraId="02B27BFF" w14:textId="0F30C12F" w:rsidR="00560E60" w:rsidRPr="00C65D0F" w:rsidRDefault="00560E60" w:rsidP="00A075B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FDD7F" w14:textId="77777777" w:rsidR="00192310" w:rsidRPr="00C65D0F" w:rsidRDefault="00192310" w:rsidP="00A075B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E26A0" w14:textId="77777777" w:rsidR="00B94FB8" w:rsidRPr="00C65D0F" w:rsidRDefault="00B94FB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  <w:sectPr w:rsidR="00B94FB8" w:rsidRPr="00C65D0F" w:rsidSect="00FC19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XSpec="center" w:tblpY="1891"/>
        <w:tblW w:w="142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918"/>
        <w:gridCol w:w="918"/>
        <w:gridCol w:w="918"/>
        <w:gridCol w:w="918"/>
        <w:gridCol w:w="918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8E4190" w:rsidRPr="00C65D0F" w14:paraId="10B9E0A1" w14:textId="77777777" w:rsidTr="00B148AF">
        <w:trPr>
          <w:trHeight w:val="682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75C83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olyp typ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4CA0F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AT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86B55" w14:textId="6869E2BB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FG</w:t>
            </w:r>
            <w:r w:rsidR="00013DAA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013DAA" w:rsidRPr="00C65D0F">
              <w:rPr>
                <w:rFonts w:ascii="맑은 고딕" w:eastAsia="맑은 고딕" w:hAnsi="맑은 고딕" w:cs="Times New Roman" w:hint="eastAsia"/>
                <w:b/>
                <w:bCs/>
                <w:sz w:val="24"/>
                <w:szCs w:val="24"/>
              </w:rPr>
              <w:t>ß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A5319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O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2E143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22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8B8DB" w14:textId="5AC9BC54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P1</w:t>
            </w:r>
            <w:r w:rsidR="00013DAA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013DAA" w:rsidRPr="00C65D0F">
              <w:rPr>
                <w:rFonts w:ascii="맑은 고딕" w:eastAsia="맑은 고딕" w:hAnsi="맑은 고딕" w:cs="Times New Roman" w:hint="eastAsia"/>
                <w:b/>
                <w:bCs/>
                <w:sz w:val="24"/>
                <w:szCs w:val="24"/>
              </w:rPr>
              <w:t>ß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88A85" w14:textId="4A3BFB49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</w:t>
            </w:r>
            <w:r w:rsidR="00B148AF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013DAA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γ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6C572" w14:textId="5A7A684A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</w:t>
            </w:r>
            <w:r w:rsidR="00013DAA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013DAA" w:rsidRPr="00C65D0F">
              <w:rPr>
                <w:rFonts w:ascii="맑은 고딕" w:eastAsia="맑은 고딕" w:hAnsi="맑은 고딕" w:cs="Times New Roman" w:hint="eastAsia"/>
                <w:b/>
                <w:bCs/>
                <w:sz w:val="24"/>
                <w:szCs w:val="24"/>
              </w:rPr>
              <w:t>ß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15193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2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58B06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33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3568D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5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C0BF5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37A57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8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92842" w14:textId="7B5113B2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  <w:r w:rsidR="00B148AF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013DAA"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A3EDA" w14:textId="77777777" w:rsidR="008E4190" w:rsidRPr="00C65D0F" w:rsidRDefault="008E4190" w:rsidP="00B148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NE</w:t>
            </w:r>
          </w:p>
        </w:tc>
      </w:tr>
      <w:tr w:rsidR="008E4190" w:rsidRPr="00C65D0F" w14:paraId="6AB739D0" w14:textId="77777777" w:rsidTr="00082424">
        <w:trPr>
          <w:trHeight w:val="162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EB3324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hilic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9E688B" w14:textId="77777777" w:rsidR="00082424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  <w:p w14:paraId="3C202803" w14:textId="51B764AF" w:rsidR="008E4190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166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BC55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  <w:p w14:paraId="30BE9B09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361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36B50F" w14:textId="77777777" w:rsidR="008E4190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 xml:space="preserve">.015 </w:t>
            </w:r>
          </w:p>
          <w:p w14:paraId="2A0B2A13" w14:textId="1E319442" w:rsidR="00082424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929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9EA41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  <w:p w14:paraId="597C80CD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129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6135D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  <w:p w14:paraId="1F0196ED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383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7C82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  <w:p w14:paraId="14967A01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353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8E5359" w14:textId="77777777" w:rsidR="008E4190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  <w:p w14:paraId="214551C2" w14:textId="37EE2339" w:rsidR="00082424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757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E543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  <w:p w14:paraId="6CD1D2E4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606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14F63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  <w:p w14:paraId="5D0F65CD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633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ACBDA" w14:textId="77777777" w:rsidR="008E4190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  <w:p w14:paraId="3B8DC23E" w14:textId="5C80620A" w:rsidR="00082424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695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610BFB" w14:textId="77777777" w:rsidR="008E4190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</w:p>
          <w:p w14:paraId="648681A3" w14:textId="526EFAFD" w:rsidR="00082424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17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829FA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  <w:p w14:paraId="7ADF148A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238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CE92FD" w14:textId="77777777" w:rsidR="008E4190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  <w:p w14:paraId="0A379FE5" w14:textId="0054F665" w:rsidR="00082424" w:rsidRPr="00C65D0F" w:rsidRDefault="00082424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37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DD64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  <w:p w14:paraId="2F124393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722)</w:t>
            </w:r>
          </w:p>
        </w:tc>
      </w:tr>
      <w:tr w:rsidR="008E4190" w:rsidRPr="00C65D0F" w14:paraId="419647D2" w14:textId="77777777" w:rsidTr="00013DAA">
        <w:trPr>
          <w:trHeight w:val="1847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1D17C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eosinophilic 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E2B43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  <w:p w14:paraId="180E5912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118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BD610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14:paraId="1ED00B71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780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3A99F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  <w:p w14:paraId="5A9EFBBF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727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CB710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  <w:p w14:paraId="6E77B122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321)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35AC5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  <w:p w14:paraId="474DDCF5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496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26EFC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  <w:p w14:paraId="71087F87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175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150E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  <w:p w14:paraId="2959BFA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624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A4EBE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321</w:t>
            </w:r>
          </w:p>
          <w:p w14:paraId="534BD080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CEB2D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  <w:p w14:paraId="06872053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499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FD71D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3</w:t>
            </w: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  <w:p w14:paraId="741C278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06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58EDA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  <w:p w14:paraId="76E64A89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824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66805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  <w:p w14:paraId="05918A92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837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DB52B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  <w:p w14:paraId="609BF9F3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710)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0DC7B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  <w:p w14:paraId="19A74888" w14:textId="77777777" w:rsidR="008E4190" w:rsidRPr="00C65D0F" w:rsidRDefault="008E4190" w:rsidP="00B94FB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C65D0F">
              <w:rPr>
                <w:rFonts w:ascii="Times New Roman" w:hAnsi="Times New Roman" w:cs="Times New Roman"/>
                <w:sz w:val="24"/>
                <w:szCs w:val="24"/>
              </w:rPr>
              <w:t>(0.315)</w:t>
            </w:r>
          </w:p>
        </w:tc>
      </w:tr>
    </w:tbl>
    <w:p w14:paraId="7F3BC366" w14:textId="55F269B2" w:rsidR="00B94FB8" w:rsidRDefault="00CD1E3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  <w:sectPr w:rsidR="00B94FB8" w:rsidSect="00B94FB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C65D0F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="00B94FB8" w:rsidRPr="00C65D0F">
        <w:rPr>
          <w:rFonts w:ascii="Times New Roman" w:hAnsi="Times New Roman" w:cs="Times New Roman"/>
          <w:b/>
          <w:bCs/>
          <w:sz w:val="24"/>
          <w:szCs w:val="24"/>
        </w:rPr>
        <w:t>. Correlation between tissue cytokine levels and age according to eosinophilic and non-eosinophilic polyp. Spearman’s correlation coefficients along with p-value (brackets) are described.</w:t>
      </w:r>
      <w:r w:rsidR="00B94FB8" w:rsidRPr="00C65D0F">
        <w:rPr>
          <w:rFonts w:ascii="Times New Roman" w:hAnsi="Times New Roman" w:cs="Times New Roman"/>
          <w:sz w:val="24"/>
          <w:szCs w:val="24"/>
        </w:rPr>
        <w:t xml:space="preserve"> A1AT: Alpha 1 antitrypsin, TGF: </w:t>
      </w:r>
      <w:r w:rsidR="00B94FB8" w:rsidRPr="00C65D0F">
        <w:rPr>
          <w:rStyle w:val="a8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Transforming growth factor,</w:t>
      </w:r>
      <w:r w:rsidR="00B94FB8" w:rsidRPr="00C65D0F">
        <w:rPr>
          <w:rFonts w:ascii="Times New Roman" w:hAnsi="Times New Roman" w:cs="Times New Roman"/>
          <w:sz w:val="24"/>
          <w:szCs w:val="24"/>
        </w:rPr>
        <w:t xml:space="preserve"> MPO: myeloperoxidase, MIP: macrophage inflammatory protein, IFN: interferon, IL: interleukin, TNF: tumor necrosis factor, HNE: human neutrophil elastase.</w:t>
      </w:r>
      <w:r w:rsidR="00B94FB8" w:rsidRPr="00C65D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*</w:t>
      </w:r>
      <w:r w:rsidR="00B94FB8" w:rsidRPr="00C65D0F">
        <w:rPr>
          <w:rFonts w:ascii="Times New Roman" w:hAnsi="Times New Roman" w:cs="Times New Roman"/>
          <w:sz w:val="24"/>
          <w:szCs w:val="24"/>
        </w:rPr>
        <w:t xml:space="preserve"> P value &lt; 0.05</w:t>
      </w:r>
      <w:r w:rsidR="00B94FB8">
        <w:rPr>
          <w:rFonts w:ascii="Times New Roman" w:hAnsi="Times New Roman" w:cs="Times New Roman"/>
          <w:sz w:val="24"/>
          <w:szCs w:val="24"/>
        </w:rPr>
        <w:t xml:space="preserve"> </w:t>
      </w:r>
      <w:r w:rsidR="00B94FB8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19231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722768" w14:textId="134CAAA9" w:rsidR="00192310" w:rsidRDefault="001923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92310" w:rsidSect="00B94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BE9A7" w14:textId="77777777" w:rsidR="005D5DA3" w:rsidRDefault="005D5DA3" w:rsidP="006D7C9C">
      <w:pPr>
        <w:spacing w:after="0" w:line="240" w:lineRule="auto"/>
      </w:pPr>
      <w:r>
        <w:separator/>
      </w:r>
    </w:p>
  </w:endnote>
  <w:endnote w:type="continuationSeparator" w:id="0">
    <w:p w14:paraId="29B4F400" w14:textId="77777777" w:rsidR="005D5DA3" w:rsidRDefault="005D5DA3" w:rsidP="006D7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9039F" w14:textId="77777777" w:rsidR="005D5DA3" w:rsidRDefault="005D5DA3" w:rsidP="006D7C9C">
      <w:pPr>
        <w:spacing w:after="0" w:line="240" w:lineRule="auto"/>
      </w:pPr>
      <w:r>
        <w:separator/>
      </w:r>
    </w:p>
  </w:footnote>
  <w:footnote w:type="continuationSeparator" w:id="0">
    <w:p w14:paraId="7D068EF5" w14:textId="77777777" w:rsidR="005D5DA3" w:rsidRDefault="005D5DA3" w:rsidP="006D7C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81E32"/>
    <w:multiLevelType w:val="hybridMultilevel"/>
    <w:tmpl w:val="B34E515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BEF4D62"/>
    <w:multiLevelType w:val="multilevel"/>
    <w:tmpl w:val="BCD01A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C3B"/>
    <w:rsid w:val="00013DAA"/>
    <w:rsid w:val="0001661E"/>
    <w:rsid w:val="00020953"/>
    <w:rsid w:val="00024A04"/>
    <w:rsid w:val="00055155"/>
    <w:rsid w:val="00061DFB"/>
    <w:rsid w:val="00082424"/>
    <w:rsid w:val="000944D6"/>
    <w:rsid w:val="000A1A96"/>
    <w:rsid w:val="000B2E34"/>
    <w:rsid w:val="000B76A4"/>
    <w:rsid w:val="000C2F07"/>
    <w:rsid w:val="000D1B7B"/>
    <w:rsid w:val="000E6728"/>
    <w:rsid w:val="00152E31"/>
    <w:rsid w:val="001732DD"/>
    <w:rsid w:val="0018636E"/>
    <w:rsid w:val="00192310"/>
    <w:rsid w:val="001931DB"/>
    <w:rsid w:val="001C2DFE"/>
    <w:rsid w:val="001C725F"/>
    <w:rsid w:val="001D6943"/>
    <w:rsid w:val="002051CD"/>
    <w:rsid w:val="00214C07"/>
    <w:rsid w:val="00233075"/>
    <w:rsid w:val="00265B82"/>
    <w:rsid w:val="00277C4D"/>
    <w:rsid w:val="0029080D"/>
    <w:rsid w:val="002C5429"/>
    <w:rsid w:val="002E6FF9"/>
    <w:rsid w:val="0030543A"/>
    <w:rsid w:val="00355C92"/>
    <w:rsid w:val="0036545F"/>
    <w:rsid w:val="00393508"/>
    <w:rsid w:val="003E0038"/>
    <w:rsid w:val="00402A6D"/>
    <w:rsid w:val="004061F2"/>
    <w:rsid w:val="00445BCA"/>
    <w:rsid w:val="004752B2"/>
    <w:rsid w:val="00486A68"/>
    <w:rsid w:val="004C0D88"/>
    <w:rsid w:val="00523D84"/>
    <w:rsid w:val="00555EC2"/>
    <w:rsid w:val="00560E60"/>
    <w:rsid w:val="005971F0"/>
    <w:rsid w:val="00597703"/>
    <w:rsid w:val="005A0E51"/>
    <w:rsid w:val="005B5120"/>
    <w:rsid w:val="005D5DA3"/>
    <w:rsid w:val="005D62AB"/>
    <w:rsid w:val="005F204A"/>
    <w:rsid w:val="005F33D2"/>
    <w:rsid w:val="006151AE"/>
    <w:rsid w:val="0061536C"/>
    <w:rsid w:val="0063018F"/>
    <w:rsid w:val="00656317"/>
    <w:rsid w:val="00660E6C"/>
    <w:rsid w:val="0066327A"/>
    <w:rsid w:val="00664148"/>
    <w:rsid w:val="006D7C9C"/>
    <w:rsid w:val="00742F0F"/>
    <w:rsid w:val="007728E2"/>
    <w:rsid w:val="007A671E"/>
    <w:rsid w:val="007B2C12"/>
    <w:rsid w:val="007B72E8"/>
    <w:rsid w:val="007F7190"/>
    <w:rsid w:val="00801EAC"/>
    <w:rsid w:val="00844B26"/>
    <w:rsid w:val="00867883"/>
    <w:rsid w:val="00874C3B"/>
    <w:rsid w:val="008A11AF"/>
    <w:rsid w:val="008A2A3E"/>
    <w:rsid w:val="008A2BE1"/>
    <w:rsid w:val="008C237B"/>
    <w:rsid w:val="008E0AA1"/>
    <w:rsid w:val="008E4190"/>
    <w:rsid w:val="009102B0"/>
    <w:rsid w:val="009116C6"/>
    <w:rsid w:val="009B5FCF"/>
    <w:rsid w:val="009E2300"/>
    <w:rsid w:val="009F725D"/>
    <w:rsid w:val="00A075BC"/>
    <w:rsid w:val="00A125EE"/>
    <w:rsid w:val="00A42461"/>
    <w:rsid w:val="00A67E5C"/>
    <w:rsid w:val="00A728B2"/>
    <w:rsid w:val="00A85467"/>
    <w:rsid w:val="00AE0178"/>
    <w:rsid w:val="00AE3605"/>
    <w:rsid w:val="00AF1031"/>
    <w:rsid w:val="00AF26DC"/>
    <w:rsid w:val="00AF2B48"/>
    <w:rsid w:val="00B148AF"/>
    <w:rsid w:val="00B77F22"/>
    <w:rsid w:val="00B81902"/>
    <w:rsid w:val="00B94FB8"/>
    <w:rsid w:val="00BE748E"/>
    <w:rsid w:val="00BF494A"/>
    <w:rsid w:val="00C17D87"/>
    <w:rsid w:val="00C508E1"/>
    <w:rsid w:val="00C526AF"/>
    <w:rsid w:val="00C656B0"/>
    <w:rsid w:val="00C65D0F"/>
    <w:rsid w:val="00C91A99"/>
    <w:rsid w:val="00C948AB"/>
    <w:rsid w:val="00CD1E36"/>
    <w:rsid w:val="00CE3B2B"/>
    <w:rsid w:val="00CF4BE5"/>
    <w:rsid w:val="00D33672"/>
    <w:rsid w:val="00D37CBC"/>
    <w:rsid w:val="00D567A6"/>
    <w:rsid w:val="00D62753"/>
    <w:rsid w:val="00DD2900"/>
    <w:rsid w:val="00DE6603"/>
    <w:rsid w:val="00DF19B9"/>
    <w:rsid w:val="00DF53A0"/>
    <w:rsid w:val="00E03008"/>
    <w:rsid w:val="00E144F8"/>
    <w:rsid w:val="00E431E8"/>
    <w:rsid w:val="00E62593"/>
    <w:rsid w:val="00E86492"/>
    <w:rsid w:val="00EB7464"/>
    <w:rsid w:val="00ED407A"/>
    <w:rsid w:val="00EE6C92"/>
    <w:rsid w:val="00F12A89"/>
    <w:rsid w:val="00F316A0"/>
    <w:rsid w:val="00F51634"/>
    <w:rsid w:val="00F74888"/>
    <w:rsid w:val="00FA5CCC"/>
    <w:rsid w:val="00FC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2FCDF"/>
  <w15:chartTrackingRefBased/>
  <w15:docId w15:val="{D287DB51-98E4-495D-9E02-7BC77CB1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12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C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D7C9C"/>
  </w:style>
  <w:style w:type="paragraph" w:styleId="a4">
    <w:name w:val="footer"/>
    <w:basedOn w:val="a"/>
    <w:link w:val="Char0"/>
    <w:uiPriority w:val="99"/>
    <w:unhideWhenUsed/>
    <w:rsid w:val="006D7C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D7C9C"/>
  </w:style>
  <w:style w:type="character" w:styleId="a5">
    <w:name w:val="annotation reference"/>
    <w:basedOn w:val="a0"/>
    <w:uiPriority w:val="99"/>
    <w:semiHidden/>
    <w:unhideWhenUsed/>
    <w:rsid w:val="00E431E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431E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E431E8"/>
  </w:style>
  <w:style w:type="paragraph" w:styleId="a7">
    <w:name w:val="List Paragraph"/>
    <w:basedOn w:val="a"/>
    <w:uiPriority w:val="34"/>
    <w:qFormat/>
    <w:rsid w:val="00E431E8"/>
    <w:pPr>
      <w:ind w:leftChars="400" w:left="800"/>
    </w:pPr>
  </w:style>
  <w:style w:type="character" w:styleId="a8">
    <w:name w:val="Emphasis"/>
    <w:basedOn w:val="a0"/>
    <w:uiPriority w:val="20"/>
    <w:qFormat/>
    <w:rsid w:val="007B72E8"/>
    <w:rPr>
      <w:i/>
      <w:iCs/>
    </w:rPr>
  </w:style>
  <w:style w:type="paragraph" w:styleId="a9">
    <w:name w:val="Normal (Web)"/>
    <w:basedOn w:val="a"/>
    <w:uiPriority w:val="99"/>
    <w:semiHidden/>
    <w:unhideWhenUsed/>
    <w:rsid w:val="00A075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A1A6B-D584-416C-B915-0E8085FED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o cho</dc:creator>
  <cp:keywords/>
  <dc:description/>
  <cp:lastModifiedBy>.</cp:lastModifiedBy>
  <cp:revision>3</cp:revision>
  <dcterms:created xsi:type="dcterms:W3CDTF">2021-12-13T13:40:00Z</dcterms:created>
  <dcterms:modified xsi:type="dcterms:W3CDTF">2021-12-13T13:40:00Z</dcterms:modified>
</cp:coreProperties>
</file>